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574D8" w14:textId="77777777" w:rsidR="00B5702A" w:rsidRPr="00372968" w:rsidRDefault="00B5702A" w:rsidP="00B5702A">
      <w:pPr>
        <w:widowControl w:val="0"/>
        <w:spacing w:after="0" w:line="480" w:lineRule="auto"/>
        <w:rPr>
          <w:b/>
          <w:sz w:val="36"/>
          <w:szCs w:val="36"/>
        </w:rPr>
      </w:pPr>
      <w:r w:rsidRPr="00372968">
        <w:rPr>
          <w:b/>
          <w:sz w:val="36"/>
          <w:szCs w:val="36"/>
        </w:rPr>
        <w:t>Supporting Information</w:t>
      </w:r>
    </w:p>
    <w:p w14:paraId="4890D5C4" w14:textId="64658014" w:rsidR="00FD6E06" w:rsidRPr="008F4B1E" w:rsidRDefault="00AB67FA" w:rsidP="00F901FE">
      <w:pPr>
        <w:tabs>
          <w:tab w:val="right" w:pos="15398"/>
        </w:tabs>
        <w:rPr>
          <w:rStyle w:val="Strong"/>
          <w:rFonts w:ascii="Lucida Sans" w:hAnsi="Lucida Sans"/>
          <w:sz w:val="24"/>
          <w:szCs w:val="24"/>
        </w:rPr>
      </w:pPr>
      <w:r w:rsidRPr="008F4B1E">
        <w:rPr>
          <w:rStyle w:val="Strong"/>
          <w:rFonts w:ascii="Lucida Sans" w:hAnsi="Lucida Sans"/>
          <w:sz w:val="24"/>
          <w:szCs w:val="24"/>
        </w:rPr>
        <w:t>S</w:t>
      </w:r>
      <w:r w:rsidR="008F4B1E" w:rsidRPr="008F4B1E">
        <w:rPr>
          <w:rStyle w:val="Strong"/>
          <w:rFonts w:ascii="Lucida Sans" w:hAnsi="Lucida Sans"/>
          <w:sz w:val="24"/>
          <w:szCs w:val="24"/>
        </w:rPr>
        <w:t>1</w:t>
      </w:r>
      <w:r w:rsidR="00645809" w:rsidRPr="008F4B1E">
        <w:rPr>
          <w:rStyle w:val="Strong"/>
          <w:rFonts w:ascii="Lucida Sans" w:hAnsi="Lucida Sans"/>
          <w:sz w:val="24"/>
          <w:szCs w:val="24"/>
        </w:rPr>
        <w:t>.</w:t>
      </w:r>
      <w:r w:rsidRPr="008F4B1E">
        <w:rPr>
          <w:rStyle w:val="Strong"/>
          <w:rFonts w:ascii="Lucida Sans" w:hAnsi="Lucida Sans"/>
          <w:sz w:val="24"/>
          <w:szCs w:val="24"/>
        </w:rPr>
        <w:t xml:space="preserve"> </w:t>
      </w:r>
      <w:r w:rsidR="00FD6E06" w:rsidRPr="008F4B1E">
        <w:rPr>
          <w:rStyle w:val="Strong"/>
          <w:rFonts w:ascii="Lucida Sans" w:hAnsi="Lucida Sans"/>
          <w:sz w:val="24"/>
          <w:szCs w:val="24"/>
        </w:rPr>
        <w:t>PRISMA-P 2015 Checklist</w:t>
      </w:r>
      <w:r w:rsidR="00F901FE" w:rsidRPr="008F4B1E">
        <w:rPr>
          <w:rStyle w:val="Strong"/>
          <w:rFonts w:ascii="Lucida Sans" w:hAnsi="Lucida Sans"/>
          <w:sz w:val="24"/>
          <w:szCs w:val="24"/>
        </w:rPr>
        <w:tab/>
      </w:r>
    </w:p>
    <w:p w14:paraId="77658EF3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F6E6EF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29FCD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BD466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E7A37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B1CFF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85572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944105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A462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7342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C3BD6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46A13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BA391A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18536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E9DF6A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3340B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69AA4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BF9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C2FC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5D1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0D8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123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210B5" w14:textId="0CF6F25E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7F4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6F432" w14:textId="2C1E2CAA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-17</w:t>
            </w:r>
          </w:p>
        </w:tc>
      </w:tr>
      <w:tr w:rsidR="0068643A" w:rsidRPr="00FD6E06" w14:paraId="0A2429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EBA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784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71D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564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28272" w14:textId="1C410C12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341E7" w14:textId="5F1C22A2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D72E1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203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DE4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6EC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4EDE66" w14:textId="46C05CCE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6D2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2DA70" w14:textId="29C60F9F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14:paraId="6E4D4C8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CD9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124F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D4E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B0A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6FC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9BEA9" w14:textId="5E5EF7C4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425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1EEC8" w14:textId="10E050D3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4</w:t>
            </w:r>
          </w:p>
        </w:tc>
      </w:tr>
      <w:tr w:rsidR="0068643A" w:rsidRPr="00FD6E06" w14:paraId="574461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235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11D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E51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E8C03" w14:textId="59022E86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E31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27522" w14:textId="342BEB35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189</w:t>
            </w:r>
          </w:p>
        </w:tc>
      </w:tr>
      <w:tr w:rsidR="0068643A" w:rsidRPr="00FD6E06" w14:paraId="25691F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C4F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D11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0F2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659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BBFE7" w14:textId="061D987C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DC2DA" w14:textId="29FB56D6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51820B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696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DC4D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B96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493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993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C82DB" w14:textId="24A7D769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4AE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789BF" w14:textId="17E6C6BF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1</w:t>
            </w:r>
          </w:p>
        </w:tc>
      </w:tr>
      <w:tr w:rsidR="0068643A" w:rsidRPr="00FD6E06" w14:paraId="1554EC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52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E20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BCA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D3051C" w14:textId="12F4AD26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7E8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2DA7E" w14:textId="1CC7B22A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1</w:t>
            </w:r>
          </w:p>
        </w:tc>
      </w:tr>
      <w:tr w:rsidR="0068643A" w:rsidRPr="00FD6E06" w14:paraId="1F2E09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292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94D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0B5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CE48E" w14:textId="2FDCE3F8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8E1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40B2F" w14:textId="05987014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82</w:t>
            </w:r>
          </w:p>
        </w:tc>
      </w:tr>
      <w:tr w:rsidR="00BB4AE3" w:rsidRPr="00FD6E06" w14:paraId="237341E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41980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7B09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510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636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168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1FB77" w14:textId="50312F5C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8FA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BF88C" w14:textId="58AF13C4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103</w:t>
            </w:r>
          </w:p>
        </w:tc>
      </w:tr>
      <w:tr w:rsidR="0068643A" w:rsidRPr="00FD6E06" w14:paraId="774071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BAF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D9A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62A0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3D792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2B28A" w14:textId="6725E8DD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813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A4406" w14:textId="58A208D5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</w:t>
            </w:r>
          </w:p>
        </w:tc>
      </w:tr>
      <w:tr w:rsidR="00BB4AE3" w:rsidRPr="00FD6E06" w14:paraId="6918342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3F9A8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1939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50F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984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F92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F4E48" w14:textId="4100EEF8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AFF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8F484" w14:textId="0AC1A0E6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27</w:t>
            </w:r>
          </w:p>
        </w:tc>
      </w:tr>
      <w:tr w:rsidR="0068643A" w:rsidRPr="00FD6E06" w14:paraId="33211E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5A3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935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86F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2ACA7" w14:textId="6F5BBCAB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64F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5300C" w14:textId="1915ABD7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4</w:t>
            </w:r>
          </w:p>
        </w:tc>
      </w:tr>
      <w:tr w:rsidR="0068643A" w:rsidRPr="00FD6E06" w14:paraId="11CCB7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C85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78B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A49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3554B" w14:textId="785F95FD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BF8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5F460" w14:textId="37696640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 2</w:t>
            </w:r>
          </w:p>
        </w:tc>
      </w:tr>
      <w:tr w:rsidR="00BB4AE3" w:rsidRPr="00FD6E06" w14:paraId="4C331C5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7660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665D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366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083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D7C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7A471" w14:textId="6208AF3B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C5B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0AAD4" w14:textId="636409B8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0</w:t>
            </w:r>
          </w:p>
        </w:tc>
      </w:tr>
      <w:tr w:rsidR="0068643A" w:rsidRPr="00FD6E06" w14:paraId="6646AF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B88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CBC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CAF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FD7BC" w14:textId="6A605C0E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3FF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D6774" w14:textId="317B55FD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56</w:t>
            </w:r>
          </w:p>
        </w:tc>
      </w:tr>
      <w:tr w:rsidR="0068643A" w:rsidRPr="00FD6E06" w14:paraId="73AE21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599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680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846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C9E7C" w14:textId="1035E592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8DF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FE8AD" w14:textId="1F65E199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69</w:t>
            </w:r>
          </w:p>
        </w:tc>
      </w:tr>
      <w:tr w:rsidR="0068643A" w:rsidRPr="00FD6E06" w14:paraId="6705FD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207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303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9E7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1E107" w14:textId="4DBDD0AA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29B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D8578" w14:textId="45E97F06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64, Supplement 3</w:t>
            </w:r>
          </w:p>
        </w:tc>
      </w:tr>
      <w:tr w:rsidR="0068643A" w:rsidRPr="00FD6E06" w14:paraId="66A9FA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D07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250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686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CED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D360D" w14:textId="7363445E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F5FC5" w14:textId="13A5320D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CFAD6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FF7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372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DEC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65A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1E8AC" w14:textId="299CBB5E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80600" w14:textId="58A217F4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156AAD8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809B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40A5C8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F85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47C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465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756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B4070" w14:textId="2EB350D2" w:rsidR="0068643A" w:rsidRPr="00FD6E06" w:rsidRDefault="00AB67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3C35B" w14:textId="794E16AF" w:rsidR="0068643A" w:rsidRPr="00FD6E06" w:rsidRDefault="00AB67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FB7B76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C015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CCB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696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516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C972C" w14:textId="01242A81" w:rsidR="0068643A" w:rsidRPr="00FD6E06" w:rsidRDefault="008A12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06B78" w14:textId="249325F2" w:rsidR="0068643A" w:rsidRPr="00FD6E06" w:rsidRDefault="008A12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DA3407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4D2D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8B6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401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8ED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BF807" w14:textId="3D1FA7BA" w:rsidR="0068643A" w:rsidRPr="00FD6E06" w:rsidRDefault="008A12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6DD45" w14:textId="7AE19209" w:rsidR="0068643A" w:rsidRPr="00FD6E06" w:rsidRDefault="008A12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38EAC5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BCE2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049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F91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7A8E7" w14:textId="4CFD23EE" w:rsidR="0068643A" w:rsidRPr="00FD6E06" w:rsidRDefault="008A12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76F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1C3BA" w14:textId="680F21AF" w:rsidR="0068643A" w:rsidRPr="00FD6E06" w:rsidRDefault="008A12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5</w:t>
            </w:r>
          </w:p>
        </w:tc>
      </w:tr>
      <w:tr w:rsidR="0068643A" w:rsidRPr="00FD6E06" w14:paraId="168C41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70D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0BD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3F1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C40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23E51" w14:textId="247A82E6" w:rsidR="0068643A" w:rsidRPr="00FD6E06" w:rsidRDefault="008A12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D6C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FFB38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E6A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96D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9B7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3EB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8EA50" w14:textId="0DCF7FE1" w:rsidR="0068643A" w:rsidRPr="00FD6E06" w:rsidRDefault="008A12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062F">
              <w:rPr>
                <w:sz w:val="24"/>
                <w:szCs w:val="24"/>
              </w:rPr>
            </w:r>
            <w:r w:rsidR="00EF06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1E1AC" w14:textId="2B19A7C8" w:rsidR="0068643A" w:rsidRPr="00FD6E06" w:rsidRDefault="008A12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23B1CA74" w14:textId="7C9526CC" w:rsidR="00B5702A" w:rsidRDefault="00B5702A"/>
    <w:p w14:paraId="00FE6483" w14:textId="0439F9B4" w:rsidR="00B5702A" w:rsidRDefault="00B5702A">
      <w:bookmarkStart w:id="1" w:name="_GoBack"/>
      <w:bookmarkEnd w:id="1"/>
    </w:p>
    <w:sectPr w:rsidR="00B5702A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E1A612" w14:textId="77777777" w:rsidR="0046236E" w:rsidRDefault="0046236E" w:rsidP="00FD6E06">
      <w:pPr>
        <w:spacing w:after="0" w:line="240" w:lineRule="auto"/>
      </w:pPr>
      <w:r>
        <w:separator/>
      </w:r>
    </w:p>
  </w:endnote>
  <w:endnote w:type="continuationSeparator" w:id="0">
    <w:p w14:paraId="24405B15" w14:textId="77777777" w:rsidR="0046236E" w:rsidRDefault="0046236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B8B149" w14:textId="1DEBB0CA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27834" w14:textId="77777777" w:rsidR="0046236E" w:rsidRDefault="0046236E" w:rsidP="00FD6E06">
      <w:pPr>
        <w:spacing w:after="0" w:line="240" w:lineRule="auto"/>
      </w:pPr>
      <w:r>
        <w:separator/>
      </w:r>
    </w:p>
  </w:footnote>
  <w:footnote w:type="continuationSeparator" w:id="0">
    <w:p w14:paraId="6B9D7F77" w14:textId="77777777" w:rsidR="0046236E" w:rsidRDefault="0046236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E1A14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F4EC1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81EDE"/>
    <w:rsid w:val="00433265"/>
    <w:rsid w:val="0046236E"/>
    <w:rsid w:val="00645809"/>
    <w:rsid w:val="006524E7"/>
    <w:rsid w:val="00664936"/>
    <w:rsid w:val="0068643A"/>
    <w:rsid w:val="00697EF6"/>
    <w:rsid w:val="00750A0E"/>
    <w:rsid w:val="007924AC"/>
    <w:rsid w:val="00854FF2"/>
    <w:rsid w:val="008A12CB"/>
    <w:rsid w:val="008F4B1E"/>
    <w:rsid w:val="009B20D2"/>
    <w:rsid w:val="00A0782F"/>
    <w:rsid w:val="00A62C2A"/>
    <w:rsid w:val="00AB67FA"/>
    <w:rsid w:val="00AD12B6"/>
    <w:rsid w:val="00AF2106"/>
    <w:rsid w:val="00B567D4"/>
    <w:rsid w:val="00B5702A"/>
    <w:rsid w:val="00BB4AE3"/>
    <w:rsid w:val="00BE2C4B"/>
    <w:rsid w:val="00BF3E64"/>
    <w:rsid w:val="00CA6DD4"/>
    <w:rsid w:val="00EA26C2"/>
    <w:rsid w:val="00EE17D5"/>
    <w:rsid w:val="00EF062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D9C53"/>
  <w15:docId w15:val="{A5718E30-2FA8-4289-ADA3-87D253354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table" w:styleId="TableGrid">
    <w:name w:val="Table Grid"/>
    <w:basedOn w:val="TableNormal"/>
    <w:uiPriority w:val="59"/>
    <w:rsid w:val="00B5702A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008993-a31f-4b40-b1f3-88dd9c6e19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727557648AA40B029C215891F95C5" ma:contentTypeVersion="19" ma:contentTypeDescription="Create a new document." ma:contentTypeScope="" ma:versionID="65107169a4a86fa3141d85741dac1a16">
  <xsd:schema xmlns:xsd="http://www.w3.org/2001/XMLSchema" xmlns:xs="http://www.w3.org/2001/XMLSchema" xmlns:p="http://schemas.microsoft.com/office/2006/metadata/properties" xmlns:ns3="8c008993-a31f-4b40-b1f3-88dd9c6e1924" xmlns:ns4="360018dd-41eb-4458-b1d4-4b46a95a2b02" targetNamespace="http://schemas.microsoft.com/office/2006/metadata/properties" ma:root="true" ma:fieldsID="1609d761adb0f6cd7eaf92ca9fec7d68" ns3:_="" ns4:_="">
    <xsd:import namespace="8c008993-a31f-4b40-b1f3-88dd9c6e1924"/>
    <xsd:import namespace="360018dd-41eb-4458-b1d4-4b46a95a2b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008993-a31f-4b40-b1f3-88dd9c6e19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0018dd-41eb-4458-b1d4-4b46a95a2b0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246C15-E036-4179-B82B-8AE42564E14F}">
  <ds:schemaRefs>
    <ds:schemaRef ds:uri="http://schemas.microsoft.com/office/2006/documentManagement/types"/>
    <ds:schemaRef ds:uri="http://purl.org/dc/elements/1.1/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360018dd-41eb-4458-b1d4-4b46a95a2b02"/>
    <ds:schemaRef ds:uri="8c008993-a31f-4b40-b1f3-88dd9c6e1924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03355A1-E267-4360-8CDC-03E88E125C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C5B361-E97D-47AD-BAE1-476E59440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008993-a31f-4b40-b1f3-88dd9c6e1924"/>
    <ds:schemaRef ds:uri="360018dd-41eb-4458-b1d4-4b46a95a2b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6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Pollock, Courtney</cp:lastModifiedBy>
  <cp:revision>3</cp:revision>
  <dcterms:created xsi:type="dcterms:W3CDTF">2026-05-11T16:26:00Z</dcterms:created>
  <dcterms:modified xsi:type="dcterms:W3CDTF">2026-05-11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3727557648AA40B029C215891F95C5</vt:lpwstr>
  </property>
</Properties>
</file>